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1545" w:rsidRDefault="003B1545" w:rsidP="003B1545">
      <w:pPr>
        <w:contextualSpacing/>
        <w:rPr>
          <w:b/>
          <w:bCs/>
        </w:rPr>
      </w:pPr>
      <w:r>
        <w:rPr>
          <w:b/>
          <w:bCs/>
        </w:rPr>
        <w:t>S</w:t>
      </w:r>
      <w:r w:rsidR="008C3817">
        <w:rPr>
          <w:b/>
          <w:bCs/>
        </w:rPr>
        <w:t>1 File</w:t>
      </w:r>
      <w:r>
        <w:rPr>
          <w:b/>
          <w:bCs/>
        </w:rPr>
        <w:t xml:space="preserve">: </w:t>
      </w:r>
      <w:r w:rsidRPr="00C10714">
        <w:rPr>
          <w:b/>
          <w:bCs/>
        </w:rPr>
        <w:t>Seed collection and germination trials</w:t>
      </w:r>
    </w:p>
    <w:p w:rsidR="003B1545" w:rsidRDefault="003B1545" w:rsidP="003B1545">
      <w:pPr>
        <w:contextualSpacing/>
      </w:pPr>
      <w:bookmarkStart w:id="0" w:name="_GoBack"/>
      <w:bookmarkEnd w:id="0"/>
    </w:p>
    <w:p w:rsidR="003B1545" w:rsidRPr="006C72C2" w:rsidRDefault="003B1545" w:rsidP="003B1545">
      <w:pPr>
        <w:contextualSpacing/>
      </w:pPr>
      <w:r w:rsidRPr="006C72C2">
        <w:t xml:space="preserve">Seeds for the seeding experiment </w:t>
      </w:r>
      <w:proofErr w:type="gramStart"/>
      <w:r w:rsidRPr="006C72C2">
        <w:t>were collected</w:t>
      </w:r>
      <w:proofErr w:type="gramEnd"/>
      <w:r w:rsidRPr="006C72C2">
        <w:t xml:space="preserve"> during the July 2016 sampling within a 5 km radius of each grid. Cones </w:t>
      </w:r>
      <w:proofErr w:type="gramStart"/>
      <w:r w:rsidRPr="006C72C2">
        <w:t>were collected</w:t>
      </w:r>
      <w:proofErr w:type="gramEnd"/>
      <w:r w:rsidRPr="006C72C2">
        <w:t xml:space="preserve"> from a variety of age classes of both standing dead and live black spruce. Seeds </w:t>
      </w:r>
      <w:proofErr w:type="gramStart"/>
      <w:r w:rsidRPr="006C72C2">
        <w:t xml:space="preserve">were </w:t>
      </w:r>
      <w:r>
        <w:t>separated</w:t>
      </w:r>
      <w:proofErr w:type="gramEnd"/>
      <w:r>
        <w:t xml:space="preserve"> from cones </w:t>
      </w:r>
      <w:r w:rsidRPr="006C72C2">
        <w:t>at the Bonanza Creek LTER lab at University Alaska Fairbanks. As black spruce in semi-</w:t>
      </w:r>
      <w:proofErr w:type="spellStart"/>
      <w:r w:rsidRPr="006C72C2">
        <w:t>serotinous</w:t>
      </w:r>
      <w:proofErr w:type="spellEnd"/>
      <w:r w:rsidRPr="006C72C2">
        <w:t xml:space="preserve">, it was necessary to expose cones to temperatures hot enough to melt cone resin to release seed </w:t>
      </w:r>
      <w:r w:rsidRPr="006C72C2">
        <w:fldChar w:fldCharType="begin" w:fldLock="1"/>
      </w:r>
      <w:r>
        <w:instrText xml:space="preserve"> ADDIN ZOTERO_ITEM CSL_CITATION {"citationID":"jPSHn9xy","properties":{"formattedCitation":"(Zasada {\\i{}et al.} 1983; Brown and Johnstone 2012b)","plainCitation":"(Zasada et al. 1983; Brown and Johnstone 2012b)","noteIndex":0},"citationItems":[{"id":"WyvOh5DM/RHdSvbPA","uris":["http://www.mendeley.com/documents/?uuid=a13fb6c4-175b-4c29-91f3-46240eca2644"],"uri":["http://www.mendeley.com/documents/?uuid=a13fb6c4-175b-4c29-91f3-46240eca2644"],"itemData":{"ISSN":"0045-5067","author":[{"dropping-particle":"","family":"Zasada","given":"John C","non-dropping-particle":"","parse-names":false,"suffix":""},{"dropping-particle":"","family":"Norum","given":"R A","non-dropping-particle":"","parse-names":false,"suffix":""},{"dropping-particle":"","family":"Vanveldhuizen","given":"R M","non-dropping-particle":"","parse-names":false,"suffix":""},{"dropping-particle":"","family":"Teutsch","given":"C E","non-dropping-particle":"","parse-names":false,"suffix":""}],"container-title":"Canadian journal of forest research Revue canadienne de recherche forestière.","id":"ITEM-1","issue":"5","issued":{"date-parts":[["1983"]]},"page":"903-913","publisher":"NRC Research Press National Research Council Canada","publisher-place":"[Ottawa] :","title":"Artificial regeneration of trees and tall shrubs in experimentally burned upland black spruce/feather moss stands in Alaska","type":"article-journal","volume":"13"}},{"id":"WyvOh5DM/EgeMDjAf","uris":["http://www.mendeley.com/documents/?uuid=bd0b7939-eb26-494d-b148-1f5fe799e6b4"],"uri":["http://www.mendeley.com/documents/?uuid=bd0b7939-eb26-494d-b148-1f5fe799e6b4"],"itemData":{"DOI":"10.1016/j.foreco.2011.11.006","ISBN":"0378-1127","ISSN":"03781127","abstract":"Widespread climate change is expected to lead to altered patterns of disturbance, thereby driving future ecosystem change. This interaction, which is often poorly recognized or understood, may be particularly important in the sub-arctic due to rapid climate change and frequent fire. Our objective was to investigate how an altered fire return interval can interrupt successional pathways in a serotinous boreal ecosystem. We conducted this research in black spruce (Picea mariana [Mill.] BSP.) forests on the northern margin of the species' distribution in Yukon Territory, Canada. We compared seed availability and seedling establishment of black spruce in stands of varying fire return interval using experimental manipulations within areas varying in their natural fire histories. Recruitment was drastically reduced following two closely timed fires, compared to stands burned under a typical fire return interval. However, recruitment was also limited in mature forest stands. On-site germination experiments demonstrated that black spruce recruitment was limited by seed availability after a short fire return interval, and by substrate quality in unburned stands. The vegetation of the boreal forest is thought to be highly resilient to climatic change, due in part to the adaptations that conifers have for post-fire regeneration. We show that shortened fire return intervals, through effects on seed availability, disrupt the normal sequence of post-fire recovery on seedbeds released by fire for colonisation. The results of this study provide strong empirical evidence that disturbance, although essential for stand renewal, may limit forest recovery or expansion when misaligned with reproductive cycles. © 2011 Elsevier B.V.","author":[{"dropping-particle":"","family":"Brown","given":"Carissa D.","non-dropping-particle":"","parse-names":false,"suffix":""},{"dropping-particle":"","family":"Johnstone","given":"Jill F","non-dropping-particle":"","parse-names":false,"suffix":""}],"container-title":"Forest Ecology and Management","id":"ITEM-2","issued":{"date-parts":[["2012"]]},"page":"34-41","publisher":"Elsevier B.V.","title":"Once burned, twice shy: Repeat fires reduce seed availability and alter substrate constraints on Picea mariana regeneration","type":"article-journal","volume":"266"}}],"schema":"https://github.com/citation-style-language/schema/raw/master/csl-citation.json"} </w:instrText>
      </w:r>
      <w:r w:rsidRPr="006C72C2">
        <w:fldChar w:fldCharType="separate"/>
      </w:r>
      <w:r w:rsidRPr="004D24B0">
        <w:t xml:space="preserve">(Zasada </w:t>
      </w:r>
      <w:r w:rsidRPr="004D24B0">
        <w:rPr>
          <w:i/>
          <w:iCs/>
        </w:rPr>
        <w:t>et al.</w:t>
      </w:r>
      <w:r w:rsidRPr="004D24B0">
        <w:t xml:space="preserve"> 1983; Brown and Johnstone 2012b)</w:t>
      </w:r>
      <w:r w:rsidRPr="006C72C2">
        <w:fldChar w:fldCharType="end"/>
      </w:r>
      <w:r w:rsidRPr="006C72C2">
        <w:t xml:space="preserve">. Cones </w:t>
      </w:r>
      <w:proofErr w:type="gramStart"/>
      <w:r w:rsidRPr="006C72C2">
        <w:t>were placed on cookie sheets and placed in a 40°C oven for 48 hours</w:t>
      </w:r>
      <w:proofErr w:type="gramEnd"/>
      <w:r w:rsidRPr="006C72C2">
        <w:t xml:space="preserve">. Cones </w:t>
      </w:r>
      <w:proofErr w:type="gramStart"/>
      <w:r w:rsidRPr="006C72C2">
        <w:t>were visually assessed for openness and heated another 24 hours until fully open if necessary</w:t>
      </w:r>
      <w:proofErr w:type="gramEnd"/>
      <w:r w:rsidRPr="006C72C2">
        <w:t xml:space="preserve">. Cones were then placed into quart size mason jars and manually shaken, placed into a soil sieve system (sieve numbers: 4, 10, 20) and again shaken. Contents </w:t>
      </w:r>
      <w:proofErr w:type="gramStart"/>
      <w:r w:rsidRPr="006C72C2">
        <w:t>were collected and sorted to isolate seeds</w:t>
      </w:r>
      <w:proofErr w:type="gramEnd"/>
      <w:r w:rsidRPr="006C72C2">
        <w:t xml:space="preserve">. Ten subsamples of 100 seeds </w:t>
      </w:r>
      <w:proofErr w:type="gramStart"/>
      <w:r w:rsidRPr="006C72C2">
        <w:t>were counted, weighed, and used to estimate the total yield of ~31,000 black spruce seeds</w:t>
      </w:r>
      <w:proofErr w:type="gramEnd"/>
      <w:r w:rsidRPr="006C72C2">
        <w:t xml:space="preserve">. </w:t>
      </w:r>
    </w:p>
    <w:p w:rsidR="003B1545" w:rsidRDefault="003B1545" w:rsidP="003B1545">
      <w:pPr>
        <w:contextualSpacing/>
      </w:pPr>
    </w:p>
    <w:p w:rsidR="003B1545" w:rsidRPr="006C72C2" w:rsidRDefault="003B1545" w:rsidP="003B1545">
      <w:pPr>
        <w:contextualSpacing/>
      </w:pPr>
      <w:r w:rsidRPr="006C72C2">
        <w:t xml:space="preserve">Viability </w:t>
      </w:r>
      <w:proofErr w:type="gramStart"/>
      <w:r w:rsidRPr="006C72C2">
        <w:t>was assessed</w:t>
      </w:r>
      <w:proofErr w:type="gramEnd"/>
      <w:r w:rsidRPr="006C72C2">
        <w:t xml:space="preserve"> with three subsamples of 100 seed. Seeds </w:t>
      </w:r>
      <w:proofErr w:type="gramStart"/>
      <w:r w:rsidRPr="006C72C2">
        <w:t>were first stratified</w:t>
      </w:r>
      <w:proofErr w:type="gramEnd"/>
      <w:r w:rsidRPr="006C72C2">
        <w:t xml:space="preserve"> by placing on a paper towel moistened with deionized water, covered, placed in a zip lock bag, placed in a paper bag, and refrigerated for two weeks. Afterwards, seeds </w:t>
      </w:r>
      <w:proofErr w:type="gramStart"/>
      <w:r w:rsidRPr="006C72C2">
        <w:t>were placed</w:t>
      </w:r>
      <w:proofErr w:type="gramEnd"/>
      <w:r w:rsidRPr="006C72C2">
        <w:t xml:space="preserve"> in a petri dish lined with filter paper, moistened with DI water, and covered. Petri dishes </w:t>
      </w:r>
      <w:proofErr w:type="gramStart"/>
      <w:r w:rsidRPr="006C72C2">
        <w:t>were surveyed</w:t>
      </w:r>
      <w:proofErr w:type="gramEnd"/>
      <w:r w:rsidRPr="006C72C2">
        <w:t xml:space="preserve"> for germination and sufficient moisture (enough to just saturate filter paper) daily for three weeks. The initial trial resulted in an average of 17% (± 1.9% SE) viability. Thus, an estimated 250 seeds (0.187 g) were weighed out for application in each seeded quadrat (N = 120; ~30,000 seeds</w:t>
      </w:r>
      <w:r>
        <w:t xml:space="preserve"> total</w:t>
      </w:r>
      <w:r w:rsidRPr="006C72C2">
        <w:t xml:space="preserve">). An </w:t>
      </w:r>
      <w:r w:rsidRPr="006C72C2">
        <w:rPr>
          <w:i/>
        </w:rPr>
        <w:t>a posteriori</w:t>
      </w:r>
      <w:r w:rsidRPr="006C72C2">
        <w:t xml:space="preserve"> viability trial was conducted at Northern Arizona University (n = 300) which resulted in average viability of 15% (± 1.1 SE).</w:t>
      </w:r>
    </w:p>
    <w:p w:rsidR="00A762CF" w:rsidRDefault="00A762CF"/>
    <w:sectPr w:rsidR="00A76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1545"/>
    <w:rsid w:val="003B1545"/>
    <w:rsid w:val="008C3817"/>
    <w:rsid w:val="00A76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821D7"/>
  <w15:chartTrackingRefBased/>
  <w15:docId w15:val="{89A9041F-93C6-491A-B6AF-997B9E5DF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154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Northern Arizona University</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nthe J Walker</dc:creator>
  <cp:keywords/>
  <dc:description/>
  <cp:lastModifiedBy>Xanthe J Walker</cp:lastModifiedBy>
  <cp:revision>2</cp:revision>
  <dcterms:created xsi:type="dcterms:W3CDTF">2021-10-05T16:12:00Z</dcterms:created>
  <dcterms:modified xsi:type="dcterms:W3CDTF">2021-10-05T16:53:00Z</dcterms:modified>
</cp:coreProperties>
</file>